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9"/>
        <w:gridCol w:w="2326"/>
        <w:gridCol w:w="2670"/>
        <w:gridCol w:w="2353"/>
      </w:tblGrid>
      <w:tr w:rsidR="00270131" w:rsidRPr="00E67ABD" w14:paraId="0638B930" w14:textId="77777777" w:rsidTr="003315FC">
        <w:trPr>
          <w:trHeight w:val="306"/>
        </w:trPr>
        <w:tc>
          <w:tcPr>
            <w:tcW w:w="5000" w:type="pct"/>
            <w:gridSpan w:val="4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E0EC0" w14:textId="129745A9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Table</w:t>
            </w:r>
            <w:r>
              <w:rPr>
                <w:lang w:val="en-GB"/>
              </w:rPr>
              <w:t>- S</w:t>
            </w:r>
            <w:r w:rsidR="002C5422">
              <w:rPr>
                <w:lang w:val="en-GB"/>
              </w:rPr>
              <w:t>2</w:t>
            </w:r>
            <w:r w:rsidRPr="00782EC8">
              <w:rPr>
                <w:lang w:val="en-GB"/>
              </w:rPr>
              <w:t xml:space="preserve">: </w:t>
            </w:r>
            <w:r w:rsidR="00EC4916">
              <w:rPr>
                <w:lang w:val="en-GB"/>
              </w:rPr>
              <w:t>T</w:t>
            </w:r>
            <w:r w:rsidRPr="00782EC8">
              <w:rPr>
                <w:lang w:val="en-GB"/>
              </w:rPr>
              <w:t xml:space="preserve">he number of CpG sites, of the 223,595 </w:t>
            </w:r>
            <w:proofErr w:type="gramStart"/>
            <w:r w:rsidRPr="00782EC8">
              <w:rPr>
                <w:lang w:val="en-GB"/>
              </w:rPr>
              <w:t>classified</w:t>
            </w:r>
            <w:proofErr w:type="gramEnd"/>
            <w:r w:rsidRPr="00782EC8">
              <w:rPr>
                <w:lang w:val="en-GB"/>
              </w:rPr>
              <w:t xml:space="preserve"> in the original analysis (Figure </w:t>
            </w:r>
            <w:r w:rsidR="00E45F05">
              <w:rPr>
                <w:lang w:val="en-GB"/>
              </w:rPr>
              <w:t>2</w:t>
            </w:r>
            <w:r w:rsidRPr="00782EC8">
              <w:rPr>
                <w:lang w:val="en-GB"/>
              </w:rPr>
              <w:t xml:space="preserve">A), that exhibit 24 h rhythms post normalisation to account for 24 h rhythms in white blood cell composition. </w:t>
            </w:r>
          </w:p>
        </w:tc>
      </w:tr>
      <w:tr w:rsidR="00270131" w:rsidRPr="00782EC8" w14:paraId="1C05814F" w14:textId="77777777" w:rsidTr="003315FC">
        <w:trPr>
          <w:trHeight w:val="306"/>
        </w:trPr>
        <w:tc>
          <w:tcPr>
            <w:tcW w:w="1180" w:type="pc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52D5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Category</w:t>
            </w:r>
          </w:p>
        </w:tc>
        <w:tc>
          <w:tcPr>
            <w:tcW w:w="1209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8762F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Rhythmic in sleep</w:t>
            </w:r>
          </w:p>
        </w:tc>
        <w:tc>
          <w:tcPr>
            <w:tcW w:w="1388" w:type="pc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AC949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Rhythmic in SD</w:t>
            </w:r>
          </w:p>
        </w:tc>
        <w:tc>
          <w:tcPr>
            <w:tcW w:w="1223" w:type="pc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B1AF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% composition of WBC</w:t>
            </w:r>
          </w:p>
        </w:tc>
      </w:tr>
      <w:tr w:rsidR="00270131" w:rsidRPr="00782EC8" w14:paraId="5A8CCB10" w14:textId="77777777" w:rsidTr="003315FC">
        <w:trPr>
          <w:trHeight w:val="392"/>
        </w:trPr>
        <w:tc>
          <w:tcPr>
            <w:tcW w:w="1180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7B69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Original non-normalised analysis (n = 15)</w:t>
            </w:r>
          </w:p>
        </w:tc>
        <w:tc>
          <w:tcPr>
            <w:tcW w:w="1209" w:type="pct"/>
            <w:tcBorders>
              <w:top w:val="single" w:sz="12" w:space="0" w:color="000000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1819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00384</w:t>
            </w:r>
          </w:p>
        </w:tc>
        <w:tc>
          <w:tcPr>
            <w:tcW w:w="1388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676B0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00042</w:t>
            </w:r>
          </w:p>
        </w:tc>
        <w:tc>
          <w:tcPr>
            <w:tcW w:w="1223" w:type="pc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3FE3A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A</w:t>
            </w:r>
          </w:p>
        </w:tc>
      </w:tr>
      <w:tr w:rsidR="00270131" w:rsidRPr="00782EC8" w14:paraId="335A1603" w14:textId="77777777" w:rsidTr="003315FC">
        <w:trPr>
          <w:trHeight w:val="392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71667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on-normalised analysis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35558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80230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E856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79707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FD24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A</w:t>
            </w:r>
          </w:p>
        </w:tc>
      </w:tr>
      <w:tr w:rsidR="00270131" w:rsidRPr="00782EC8" w14:paraId="08C77949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32F4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22AE8785" w14:textId="16C0CE5D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total white blood cell count</w:t>
            </w:r>
            <w:r w:rsidR="002C5422">
              <w:rPr>
                <w:lang w:val="en-GB"/>
              </w:rPr>
              <w:t xml:space="preserve"> </w:t>
            </w:r>
            <w:r w:rsidRPr="00782EC8">
              <w:rPr>
                <w:lang w:val="en-GB"/>
              </w:rPr>
              <w:t>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BABB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47245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615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43894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06EC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00</w:t>
            </w:r>
          </w:p>
        </w:tc>
      </w:tr>
      <w:tr w:rsidR="00270131" w:rsidRPr="00782EC8" w14:paraId="6583CC39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880F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ormalised for:</w:t>
            </w:r>
          </w:p>
          <w:p w14:paraId="62649D89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granulocytes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C74CC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28495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A2C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25576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AE7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54.5</w:t>
            </w:r>
          </w:p>
        </w:tc>
      </w:tr>
      <w:tr w:rsidR="00270131" w:rsidRPr="00782EC8" w14:paraId="0323A382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863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ormalised for:</w:t>
            </w:r>
          </w:p>
          <w:p w14:paraId="55B0C2B4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lymphocytes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467C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53863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EEDB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53815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3850A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37.3</w:t>
            </w:r>
          </w:p>
        </w:tc>
      </w:tr>
      <w:tr w:rsidR="00270131" w:rsidRPr="00782EC8" w14:paraId="6D063138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461A9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1F63430D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Total T-cells count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00C1A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75911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097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75865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1DFD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29.7</w:t>
            </w:r>
          </w:p>
        </w:tc>
      </w:tr>
      <w:tr w:rsidR="00270131" w:rsidRPr="00782EC8" w14:paraId="149F982B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2F00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5966DE01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CD4 cells count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9F6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45843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5655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45429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CBA7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9.5</w:t>
            </w:r>
          </w:p>
        </w:tc>
      </w:tr>
      <w:tr w:rsidR="00270131" w:rsidRPr="00782EC8" w14:paraId="399BACCE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5C92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34F53AA9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CD4 Memory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3545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98795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63AC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98758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7B86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3.1</w:t>
            </w:r>
          </w:p>
        </w:tc>
      </w:tr>
      <w:tr w:rsidR="00270131" w:rsidRPr="00782EC8" w14:paraId="22A399E5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12E9C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73A5CCFE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CD8 cell count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2090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89082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C0A8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89042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DC60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0.2</w:t>
            </w:r>
          </w:p>
        </w:tc>
      </w:tr>
      <w:tr w:rsidR="00270131" w:rsidRPr="00782EC8" w14:paraId="61419868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B05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Normalised for:</w:t>
            </w:r>
          </w:p>
          <w:p w14:paraId="1AA20B1C" w14:textId="3DB87BC5" w:rsidR="00270131" w:rsidRPr="00782EC8" w:rsidRDefault="002C5422" w:rsidP="003315FC">
            <w:pPr>
              <w:spacing w:line="240" w:lineRule="auto"/>
            </w:pPr>
            <w:r>
              <w:rPr>
                <w:lang w:val="en-GB"/>
              </w:rPr>
              <w:t>m</w:t>
            </w:r>
            <w:r w:rsidR="00270131" w:rsidRPr="00782EC8">
              <w:rPr>
                <w:lang w:val="en-GB"/>
              </w:rPr>
              <w:t>onocytes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10444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73877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8F67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66203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2F1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8.8</w:t>
            </w:r>
          </w:p>
        </w:tc>
      </w:tr>
      <w:tr w:rsidR="00270131" w:rsidRPr="00782EC8" w14:paraId="5F959A5A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0C9F0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63CFD533" w14:textId="69710F2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 xml:space="preserve">CD4 </w:t>
            </w:r>
            <w:r w:rsidR="002C5422">
              <w:rPr>
                <w:lang w:val="en-GB"/>
              </w:rPr>
              <w:t>n</w:t>
            </w:r>
            <w:r w:rsidRPr="00782EC8">
              <w:rPr>
                <w:lang w:val="en-GB"/>
              </w:rPr>
              <w:t>aïve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FDA3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45463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3693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45428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6F8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6.3</w:t>
            </w:r>
          </w:p>
        </w:tc>
      </w:tr>
      <w:tr w:rsidR="00270131" w:rsidRPr="00782EC8" w14:paraId="7AFDE5A3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5D85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44C35D3B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CD8 memory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76D4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17385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670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17343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34DE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5.4</w:t>
            </w:r>
          </w:p>
        </w:tc>
      </w:tr>
      <w:tr w:rsidR="00270131" w:rsidRPr="00782EC8" w14:paraId="675002A2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F98DF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63788A30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B cells count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31E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69486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0672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68555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29D7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4.7</w:t>
            </w:r>
          </w:p>
        </w:tc>
      </w:tr>
      <w:tr w:rsidR="00270131" w:rsidRPr="00782EC8" w14:paraId="5FA5DDF9" w14:textId="77777777" w:rsidTr="003315FC">
        <w:trPr>
          <w:trHeight w:val="613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DF6A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2864A1D4" w14:textId="77777777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CD8 naïve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FDF6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53076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85D5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153049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1073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4.7</w:t>
            </w:r>
          </w:p>
        </w:tc>
      </w:tr>
      <w:tr w:rsidR="00270131" w:rsidRPr="00782EC8" w14:paraId="79B4951F" w14:textId="77777777" w:rsidTr="003315FC">
        <w:trPr>
          <w:trHeight w:val="306"/>
        </w:trPr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2" w:space="0" w:color="000000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17D42" w14:textId="77777777" w:rsidR="00270131" w:rsidRPr="00772ADC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ormalised for:</w:t>
            </w:r>
          </w:p>
          <w:p w14:paraId="606F4B14" w14:textId="39B43322" w:rsidR="00270131" w:rsidRPr="00772ADC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>natural killer</w:t>
            </w:r>
            <w:r w:rsidR="002C5422">
              <w:rPr>
                <w:lang w:val="en-GB"/>
              </w:rPr>
              <w:t>/dendritic cells</w:t>
            </w:r>
            <w:r w:rsidRPr="00782EC8">
              <w:rPr>
                <w:lang w:val="en-GB"/>
              </w:rPr>
              <w:t xml:space="preserve"> (n = 10)</w:t>
            </w:r>
          </w:p>
        </w:tc>
        <w:tc>
          <w:tcPr>
            <w:tcW w:w="1209" w:type="pct"/>
            <w:tcBorders>
              <w:top w:val="single" w:sz="8" w:space="0" w:color="FFFFFF"/>
              <w:left w:val="single" w:sz="12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3315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56423</w:t>
            </w:r>
          </w:p>
        </w:tc>
        <w:tc>
          <w:tcPr>
            <w:tcW w:w="138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466ED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53878</w:t>
            </w:r>
          </w:p>
        </w:tc>
        <w:tc>
          <w:tcPr>
            <w:tcW w:w="12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51B7" w14:textId="77777777" w:rsidR="00270131" w:rsidRPr="00782EC8" w:rsidRDefault="00270131" w:rsidP="003315FC">
            <w:pPr>
              <w:spacing w:line="240" w:lineRule="auto"/>
            </w:pPr>
            <w:r w:rsidRPr="00782EC8">
              <w:rPr>
                <w:lang w:val="en-GB"/>
              </w:rPr>
              <w:t>2.3</w:t>
            </w:r>
          </w:p>
        </w:tc>
      </w:tr>
      <w:tr w:rsidR="00270131" w:rsidRPr="00270131" w14:paraId="186E3066" w14:textId="77777777" w:rsidTr="003315FC">
        <w:trPr>
          <w:trHeight w:val="306"/>
        </w:trPr>
        <w:tc>
          <w:tcPr>
            <w:tcW w:w="5000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B695" w14:textId="50582641" w:rsidR="00270131" w:rsidRPr="00782EC8" w:rsidRDefault="00270131" w:rsidP="003315FC">
            <w:pPr>
              <w:spacing w:line="240" w:lineRule="auto"/>
              <w:rPr>
                <w:lang w:val="en-US"/>
              </w:rPr>
            </w:pPr>
            <w:r w:rsidRPr="00782EC8">
              <w:rPr>
                <w:lang w:val="en-GB"/>
              </w:rPr>
              <w:t xml:space="preserve">Footnotes: Number of participants per dataset is displayed (n=X) for each data category. Blood cell composition data </w:t>
            </w:r>
            <w:r w:rsidR="0020697B">
              <w:rPr>
                <w:lang w:val="en-GB"/>
              </w:rPr>
              <w:t>were</w:t>
            </w:r>
            <w:r w:rsidRPr="00782EC8">
              <w:rPr>
                <w:lang w:val="en-GB"/>
              </w:rPr>
              <w:t xml:space="preserve"> only available for 10 participants. Percentage composition of WBC refers to the relative abundance of the named class of white blood cells averaged across the participants (n = 10) and over the time course, e.g., WBC total is the sum of all white blood cells whilst lymphocytes account for 37.3% of white blood cells in a sample. Percentage values shown are approximate and certain ‘Class’ types overlap e.g., ‘CD8 total’ comprises ‘CD8 memory’ and CD8’ naïve’.</w:t>
            </w:r>
            <w:r w:rsidR="002C5422">
              <w:rPr>
                <w:lang w:val="en-GB"/>
              </w:rPr>
              <w:t xml:space="preserve"> Details of </w:t>
            </w:r>
            <w:r w:rsidR="002C5422" w:rsidRPr="002C5422">
              <w:rPr>
                <w:lang w:val="en-GB"/>
              </w:rPr>
              <w:t>flow cytometric analyses</w:t>
            </w:r>
            <w:r w:rsidR="002C5422">
              <w:rPr>
                <w:lang w:val="en-GB"/>
              </w:rPr>
              <w:t xml:space="preserve"> (28)</w:t>
            </w:r>
            <w:r w:rsidR="00AE242E">
              <w:rPr>
                <w:lang w:val="en-GB"/>
              </w:rPr>
              <w:t>.</w:t>
            </w:r>
          </w:p>
        </w:tc>
      </w:tr>
    </w:tbl>
    <w:p w14:paraId="308273C0" w14:textId="77777777" w:rsidR="00325761" w:rsidRPr="00270131" w:rsidRDefault="00325761">
      <w:pPr>
        <w:rPr>
          <w:lang w:val="en-US"/>
        </w:rPr>
      </w:pPr>
    </w:p>
    <w:sectPr w:rsidR="00325761" w:rsidRPr="00270131" w:rsidSect="009F597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71"/>
    <w:rsid w:val="000875A2"/>
    <w:rsid w:val="000F2DF1"/>
    <w:rsid w:val="0020697B"/>
    <w:rsid w:val="00270131"/>
    <w:rsid w:val="002C5422"/>
    <w:rsid w:val="00325761"/>
    <w:rsid w:val="003C05D9"/>
    <w:rsid w:val="00440810"/>
    <w:rsid w:val="00711934"/>
    <w:rsid w:val="00772ADC"/>
    <w:rsid w:val="0082632F"/>
    <w:rsid w:val="009F5971"/>
    <w:rsid w:val="00AE242E"/>
    <w:rsid w:val="00E45F05"/>
    <w:rsid w:val="00E67ABD"/>
    <w:rsid w:val="00EC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88EB6"/>
  <w15:chartTrackingRefBased/>
  <w15:docId w15:val="{9F247D6A-9C52-49CF-B89D-BC4FE3312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70131"/>
    <w:pPr>
      <w:spacing w:after="0" w:line="280" w:lineRule="atLeast"/>
    </w:pPr>
    <w:rPr>
      <w:rFonts w:cs="Times New Roman"/>
      <w:kern w:val="0"/>
      <w:szCs w:val="24"/>
      <w:lang w:val="fi-FI" w:eastAsia="zh-CN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Muutos">
    <w:name w:val="Revision"/>
    <w:hidden/>
    <w:uiPriority w:val="99"/>
    <w:semiHidden/>
    <w:rsid w:val="002C5422"/>
    <w:pPr>
      <w:spacing w:after="0" w:line="240" w:lineRule="auto"/>
    </w:pPr>
    <w:rPr>
      <w:rFonts w:cs="Times New Roman"/>
      <w:kern w:val="0"/>
      <w:szCs w:val="24"/>
      <w:lang w:val="fi-FI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586</Characters>
  <Application>Microsoft Office Word</Application>
  <DocSecurity>4</DocSecurity>
  <Lines>13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a Ämmälä</dc:creator>
  <cp:keywords/>
  <dc:description/>
  <cp:lastModifiedBy>Ämmälä Antti-Jussi</cp:lastModifiedBy>
  <cp:revision>2</cp:revision>
  <dcterms:created xsi:type="dcterms:W3CDTF">2024-10-15T06:24:00Z</dcterms:created>
  <dcterms:modified xsi:type="dcterms:W3CDTF">2024-10-15T06:24:00Z</dcterms:modified>
</cp:coreProperties>
</file>